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3454A" w14:textId="72D1ABEF" w:rsidR="009D5B51" w:rsidRPr="0028165E" w:rsidRDefault="00000000">
      <w:pPr>
        <w:rPr>
          <w:rStyle w:val="cf01"/>
          <w:rFonts w:ascii="Times New Roman" w:hAnsi="Times New Roman" w:cs="Times New Roman" w:hint="default"/>
          <w:color w:val="000000" w:themeColor="text1"/>
          <w:sz w:val="24"/>
          <w:szCs w:val="24"/>
        </w:rPr>
      </w:pPr>
      <w:r w:rsidRPr="00281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 </w:t>
      </w:r>
      <w:r w:rsidR="00BE24C3" w:rsidRPr="0028165E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281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Pr="0028165E">
        <w:rPr>
          <w:rStyle w:val="cf01"/>
          <w:rFonts w:ascii="Times New Roman" w:hAnsi="Times New Roman" w:cs="Times New Roman" w:hint="default"/>
          <w:color w:val="000000" w:themeColor="text1"/>
          <w:sz w:val="24"/>
          <w:szCs w:val="24"/>
        </w:rPr>
        <w:t xml:space="preserve">Unadjusted </w:t>
      </w:r>
      <w:r w:rsidR="003B02FB" w:rsidRPr="0028165E">
        <w:rPr>
          <w:rStyle w:val="cf01"/>
          <w:rFonts w:ascii="Times New Roman" w:hAnsi="Times New Roman" w:cs="Times New Roman" w:hint="default"/>
          <w:color w:val="000000" w:themeColor="text1"/>
          <w:sz w:val="24"/>
          <w:szCs w:val="24"/>
        </w:rPr>
        <w:t>o</w:t>
      </w:r>
      <w:r w:rsidRPr="0028165E">
        <w:rPr>
          <w:rStyle w:val="cf01"/>
          <w:rFonts w:ascii="Times New Roman" w:hAnsi="Times New Roman" w:cs="Times New Roman" w:hint="default"/>
          <w:color w:val="000000" w:themeColor="text1"/>
          <w:sz w:val="24"/>
          <w:szCs w:val="24"/>
        </w:rPr>
        <w:t>dds ratios for detecting pulmonary tuberculosis</w:t>
      </w:r>
    </w:p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977"/>
        <w:gridCol w:w="1134"/>
      </w:tblGrid>
      <w:tr w:rsidR="0028165E" w:rsidRPr="0028165E" w14:paraId="2C08DAF1" w14:textId="77777777" w:rsidTr="0017210A">
        <w:trPr>
          <w:trHeight w:val="330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95DC7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62AA" w14:textId="6053FF49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ivariable logistic regression</w:t>
            </w:r>
          </w:p>
        </w:tc>
      </w:tr>
      <w:tr w:rsidR="0028165E" w:rsidRPr="0028165E" w14:paraId="10655CCE" w14:textId="77777777" w:rsidTr="0017210A">
        <w:trPr>
          <w:trHeight w:val="345"/>
        </w:trPr>
        <w:tc>
          <w:tcPr>
            <w:tcW w:w="31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41874" w14:textId="77777777" w:rsidR="0017210A" w:rsidRPr="0028165E" w:rsidRDefault="0017210A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1039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6519" w14:textId="0CAD89A1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28165E" w:rsidRPr="0028165E" w14:paraId="20E3ED90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13E5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EF7D" w14:textId="3EC4FAAD" w:rsidR="0017210A" w:rsidRPr="0028165E" w:rsidRDefault="00000000" w:rsidP="005138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24 (0.702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4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6A32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03 </w:t>
            </w:r>
          </w:p>
        </w:tc>
      </w:tr>
      <w:tr w:rsidR="0028165E" w:rsidRPr="0028165E" w14:paraId="41AB43E6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6847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6A1E" w14:textId="25D18B93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94 (0.983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0A8B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06 </w:t>
            </w:r>
          </w:p>
        </w:tc>
      </w:tr>
      <w:tr w:rsidR="0028165E" w:rsidRPr="0028165E" w14:paraId="23F7D7CF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9A61" w14:textId="454CC479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="002C3DCD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n arterial blood pressu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7748B" w14:textId="72E4603D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5 (0.996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EFBA0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83 </w:t>
            </w:r>
          </w:p>
        </w:tc>
      </w:tr>
      <w:tr w:rsidR="0028165E" w:rsidRPr="0028165E" w14:paraId="5F7E66AE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D9E4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eart r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FACA" w14:textId="3E4CFC32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3 (0.995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CDB4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80 </w:t>
            </w:r>
          </w:p>
        </w:tc>
      </w:tr>
      <w:tr w:rsidR="0028165E" w:rsidRPr="0028165E" w14:paraId="37C5411F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F775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spiratory r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F99B" w14:textId="2A73E3B4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98 (0.849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855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8165E" w:rsidRPr="0028165E" w14:paraId="4A665C3D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1D9A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ody temperatu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6087" w14:textId="3AF34C8E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43 (0.865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151A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56 </w:t>
            </w:r>
          </w:p>
        </w:tc>
      </w:tr>
      <w:tr w:rsidR="0028165E" w:rsidRPr="0028165E" w14:paraId="2E58DB5F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692D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atur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B518" w14:textId="22CCA719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45 (1.000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3A13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52 </w:t>
            </w:r>
          </w:p>
        </w:tc>
      </w:tr>
      <w:tr w:rsidR="0028165E" w:rsidRPr="0028165E" w14:paraId="46737140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97A4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3708" w14:textId="203336D0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56 (0.664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3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208D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09 </w:t>
            </w:r>
          </w:p>
        </w:tc>
      </w:tr>
      <w:tr w:rsidR="0028165E" w:rsidRPr="0028165E" w14:paraId="1F83E6DD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8EA6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4D73" w14:textId="67CA7D09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48 (0.851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8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1C4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56 </w:t>
            </w:r>
          </w:p>
        </w:tc>
      </w:tr>
      <w:tr w:rsidR="0028165E" w:rsidRPr="0028165E" w14:paraId="05A7E64E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6D06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I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56A0" w14:textId="5E2BBA4E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614 (0.218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9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EAA0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39 </w:t>
            </w:r>
          </w:p>
        </w:tc>
      </w:tr>
      <w:tr w:rsidR="0028165E" w:rsidRPr="0028165E" w14:paraId="414BF30A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F137" w14:textId="1B7940D4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ld </w:t>
            </w:r>
            <w:r w:rsidR="002C3DCD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8B46" w14:textId="4E971BBA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390 (0.862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AA10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76 </w:t>
            </w:r>
          </w:p>
        </w:tc>
      </w:tr>
      <w:tr w:rsidR="0028165E" w:rsidRPr="0028165E" w14:paraId="27E7CC16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AE90" w14:textId="087B881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cohol</w:t>
            </w:r>
            <w:r w:rsidR="002C3DCD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isto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7B51" w14:textId="160F7CCC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67 (0.653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4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A453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68 </w:t>
            </w:r>
          </w:p>
        </w:tc>
      </w:tr>
      <w:tr w:rsidR="0028165E" w:rsidRPr="0028165E" w14:paraId="5D88C2E0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29DC" w14:textId="3F1D9463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mok</w:t>
            </w:r>
            <w:r w:rsidR="002C3DCD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ng histo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836F" w14:textId="6B3369DC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82 (0.528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211B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21 </w:t>
            </w:r>
          </w:p>
        </w:tc>
      </w:tr>
      <w:tr w:rsidR="0028165E" w:rsidRPr="0028165E" w14:paraId="4DA16DC4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02CF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u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AD93" w14:textId="2E710F44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65 (0.810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6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82DF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10 </w:t>
            </w:r>
          </w:p>
        </w:tc>
      </w:tr>
      <w:tr w:rsidR="0028165E" w:rsidRPr="0028165E" w14:paraId="4C36C48B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E05A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pu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C8F8" w14:textId="42635E5F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80 (0.677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4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97A0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13 </w:t>
            </w:r>
          </w:p>
        </w:tc>
      </w:tr>
      <w:tr w:rsidR="0028165E" w:rsidRPr="0028165E" w14:paraId="50B3B191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E627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ev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6851" w14:textId="792844F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98 (0.829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7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8E6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36 </w:t>
            </w:r>
          </w:p>
        </w:tc>
      </w:tr>
      <w:tr w:rsidR="0028165E" w:rsidRPr="0028165E" w14:paraId="7477D5D0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E27E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yspn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B4F2" w14:textId="18EAAB7F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20 (0.499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7219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80 </w:t>
            </w:r>
          </w:p>
        </w:tc>
      </w:tr>
      <w:tr w:rsidR="0028165E" w:rsidRPr="0028165E" w14:paraId="331CE466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7743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est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1D87" w14:textId="7DC1F309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91 (0.689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7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C3B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11 </w:t>
            </w:r>
          </w:p>
        </w:tc>
      </w:tr>
      <w:tr w:rsidR="0028165E" w:rsidRPr="0028165E" w14:paraId="4811D036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E309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emopty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C323" w14:textId="1495A08D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60 (0.706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9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DAB9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57 </w:t>
            </w:r>
          </w:p>
        </w:tc>
      </w:tr>
      <w:tr w:rsidR="0028165E" w:rsidRPr="0028165E" w14:paraId="40411B4B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7BC2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norex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C100" w14:textId="4B3CF380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974 (1.021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2333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3 </w:t>
            </w:r>
          </w:p>
        </w:tc>
      </w:tr>
      <w:tr w:rsidR="0028165E" w:rsidRPr="0028165E" w14:paraId="7A24EE07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5D4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eral weakne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E7BB" w14:textId="7C564AC4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857 (1.128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AFDF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5 </w:t>
            </w:r>
          </w:p>
        </w:tc>
      </w:tr>
      <w:tr w:rsidR="0028165E" w:rsidRPr="0028165E" w14:paraId="1F0FDCDD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71A9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weat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489F" w14:textId="157F362B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09 (0.308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.3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C8B6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16 </w:t>
            </w:r>
          </w:p>
        </w:tc>
      </w:tr>
      <w:tr w:rsidR="0028165E" w:rsidRPr="0028165E" w14:paraId="0014D8AC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CF98" w14:textId="0F50C908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D4BC" w14:textId="4C4DD7ED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431 (2.119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9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F3F5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8165E" w:rsidRPr="0028165E" w14:paraId="0624D791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E9B8" w14:textId="462A6576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  <w:r w:rsidR="002C3DCD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dy mass ind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0A44" w14:textId="616183CD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56 (0.882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B2B0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70 </w:t>
            </w:r>
          </w:p>
        </w:tc>
      </w:tr>
      <w:tr w:rsidR="0028165E" w:rsidRPr="0028165E" w14:paraId="480E3405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900B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bum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E2F2" w14:textId="750A2E1B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79 (0.505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1570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1 </w:t>
            </w:r>
          </w:p>
        </w:tc>
      </w:tr>
      <w:tr w:rsidR="0028165E" w:rsidRPr="0028165E" w14:paraId="25FAC9C8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757D" w14:textId="7C30B26D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/>
                <w:color w:val="000000" w:themeColor="text1"/>
                <w:sz w:val="24"/>
              </w:rPr>
              <w:t>High density lipoprote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15CD" w14:textId="2297AB76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70 (0.928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27B2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75 </w:t>
            </w:r>
          </w:p>
        </w:tc>
      </w:tr>
      <w:tr w:rsidR="0028165E" w:rsidRPr="0028165E" w14:paraId="6EE703C5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C9B6" w14:textId="143C0405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/>
                <w:color w:val="000000" w:themeColor="text1"/>
                <w:sz w:val="24"/>
              </w:rPr>
              <w:t>Low density lipoprote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0C9B" w14:textId="2F9985D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96 (0.979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66B4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90 </w:t>
            </w:r>
          </w:p>
        </w:tc>
      </w:tr>
      <w:tr w:rsidR="0028165E" w:rsidRPr="0028165E" w14:paraId="3A3B2BDD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8A7D" w14:textId="52FBCC45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rum sod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A2DF" w14:textId="2FB056E2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58 (0.922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0719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8 </w:t>
            </w:r>
          </w:p>
        </w:tc>
      </w:tr>
      <w:tr w:rsidR="0028165E" w:rsidRPr="0028165E" w14:paraId="4829C37C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8B4" w14:textId="069458BB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rum potass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D595" w14:textId="1B01E469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76 (0.606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84B4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83 </w:t>
            </w:r>
          </w:p>
        </w:tc>
      </w:tr>
      <w:tr w:rsidR="0028165E" w:rsidRPr="0028165E" w14:paraId="1B0EA26B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3A93" w14:textId="22C100DA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rum chlori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DAAB" w14:textId="32A44E7C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75 (0.940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D9D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70 </w:t>
            </w:r>
          </w:p>
        </w:tc>
      </w:tr>
      <w:tr w:rsidR="0028165E" w:rsidRPr="0028165E" w14:paraId="36C8F6A4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A94E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est radiograph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E549" w14:textId="6463C9AE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.714 (3.881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.3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F418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8165E" w:rsidRPr="0028165E" w14:paraId="3C4CDF67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B4B6" w14:textId="548CD9D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est computed tomograph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A0BA" w14:textId="633D01DC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.254 (13.675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.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E04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8165E" w:rsidRPr="0028165E" w14:paraId="38EFC518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44FD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mear microscop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7E32" w14:textId="367D331C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.291 (38.286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1.8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0760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8165E" w:rsidRPr="0028165E" w14:paraId="27D38A30" w14:textId="77777777" w:rsidTr="0017210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EDAD" w14:textId="5470BC0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="002C3DCD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lymerase chain </w:t>
            </w:r>
            <w:proofErr w:type="spellStart"/>
            <w:r w:rsidR="002C3DCD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action</w:t>
            </w:r>
            <w:r w:rsidR="00457E1C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FC63" w14:textId="7C1E7902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9.479 (43.331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11.6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2315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8165E" w:rsidRPr="0028165E" w14:paraId="0EB937E6" w14:textId="77777777" w:rsidTr="0017210A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17B2" w14:textId="4E4625FC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B screening score</w:t>
            </w:r>
            <w:r w:rsidR="002C3DCD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y DLA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F0AB7" w14:textId="381538A3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922 (3.976</w:t>
            </w:r>
            <w:r w:rsidR="00513870"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8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DC7A" w14:textId="77777777" w:rsidR="0017210A" w:rsidRPr="0028165E" w:rsidRDefault="00000000" w:rsidP="001721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16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</w:tbl>
    <w:p w14:paraId="302BE08A" w14:textId="061019B3" w:rsidR="00457E1C" w:rsidRPr="0028165E" w:rsidRDefault="00457E1C" w:rsidP="00457E1C">
      <w:pPr>
        <w:spacing w:line="240" w:lineRule="auto"/>
        <w:rPr>
          <w:rFonts w:ascii="Times New Roman" w:eastAsia="맑은 고딕"/>
          <w:color w:val="000000" w:themeColor="text1"/>
          <w:kern w:val="0"/>
          <w:szCs w:val="20"/>
        </w:rPr>
      </w:pPr>
      <w:r w:rsidRPr="0028165E">
        <w:rPr>
          <w:rFonts w:ascii="Times New Roman"/>
          <w:color w:val="000000" w:themeColor="text1"/>
          <w:szCs w:val="20"/>
          <w:vertAlign w:val="superscript"/>
        </w:rPr>
        <w:t xml:space="preserve">a </w:t>
      </w:r>
      <w:r w:rsidRPr="0028165E">
        <w:rPr>
          <w:rFonts w:ascii="Times New Roman" w:eastAsia="맑은 고딕"/>
          <w:color w:val="000000" w:themeColor="text1"/>
          <w:kern w:val="0"/>
          <w:szCs w:val="20"/>
        </w:rPr>
        <w:t>Polymerase chain reaction</w:t>
      </w:r>
      <w:r w:rsidR="009167AB" w:rsidRPr="0028165E">
        <w:rPr>
          <w:rFonts w:ascii="Times New Roman" w:eastAsia="맑은 고딕"/>
          <w:color w:val="000000" w:themeColor="text1"/>
          <w:kern w:val="0"/>
          <w:szCs w:val="20"/>
        </w:rPr>
        <w:t xml:space="preserve"> </w:t>
      </w:r>
      <w:r w:rsidRPr="0028165E">
        <w:rPr>
          <w:rFonts w:ascii="Times New Roman" w:eastAsia="맑은 고딕"/>
          <w:color w:val="000000" w:themeColor="text1"/>
          <w:kern w:val="0"/>
          <w:szCs w:val="20"/>
        </w:rPr>
        <w:t xml:space="preserve">(Gene </w:t>
      </w:r>
      <w:proofErr w:type="spellStart"/>
      <w:r w:rsidRPr="0028165E">
        <w:rPr>
          <w:rFonts w:ascii="Times New Roman" w:eastAsia="맑은 고딕"/>
          <w:color w:val="000000" w:themeColor="text1"/>
          <w:kern w:val="0"/>
          <w:szCs w:val="20"/>
        </w:rPr>
        <w:t>Xpert</w:t>
      </w:r>
      <w:proofErr w:type="spellEnd"/>
      <w:r w:rsidRPr="0028165E">
        <w:rPr>
          <w:rFonts w:ascii="Times New Roman" w:eastAsia="맑은 고딕"/>
          <w:color w:val="000000" w:themeColor="text1"/>
          <w:kern w:val="0"/>
          <w:szCs w:val="20"/>
        </w:rPr>
        <w:t xml:space="preserve"> MTB/RIF)</w:t>
      </w:r>
    </w:p>
    <w:p w14:paraId="2DD8DBE4" w14:textId="336476BC" w:rsidR="0017210A" w:rsidRPr="009167AB" w:rsidRDefault="00000000" w:rsidP="009167AB">
      <w:pPr>
        <w:spacing w:line="240" w:lineRule="auto"/>
        <w:rPr>
          <w:rFonts w:ascii="Times New Roman" w:eastAsia="맑은 고딕"/>
          <w:color w:val="FF0000"/>
          <w:kern w:val="0"/>
          <w:szCs w:val="20"/>
        </w:rPr>
      </w:pPr>
      <w:r w:rsidRPr="002C3DCD">
        <w:rPr>
          <w:rFonts w:ascii="Times New Roman"/>
          <w:szCs w:val="20"/>
        </w:rPr>
        <w:t xml:space="preserve">CI, Confidence Interval; AIDS, Acquired Immune Deficiency Syndrome; </w:t>
      </w:r>
      <w:r w:rsidR="002C3DCD" w:rsidRPr="002C3DCD">
        <w:rPr>
          <w:rFonts w:ascii="Times New Roman"/>
          <w:szCs w:val="20"/>
        </w:rPr>
        <w:t xml:space="preserve">TB, Tuberculosis; </w:t>
      </w:r>
      <w:r w:rsidRPr="002C3DCD">
        <w:rPr>
          <w:rFonts w:ascii="Times New Roman"/>
          <w:szCs w:val="20"/>
        </w:rPr>
        <w:t xml:space="preserve">DLAD, </w:t>
      </w:r>
      <w:r w:rsidRPr="002C3DCD">
        <w:rPr>
          <w:rFonts w:ascii="Times New Roman" w:eastAsiaTheme="minorHAnsi"/>
          <w:szCs w:val="20"/>
        </w:rPr>
        <w:t>Deep Learning</w:t>
      </w:r>
      <w:r w:rsidR="00513870" w:rsidRPr="002C3DCD">
        <w:rPr>
          <w:rFonts w:ascii="Times New Roman" w:eastAsiaTheme="minorHAnsi"/>
          <w:szCs w:val="20"/>
        </w:rPr>
        <w:t>-</w:t>
      </w:r>
      <w:r w:rsidRPr="002C3DCD">
        <w:rPr>
          <w:rFonts w:ascii="Times New Roman" w:eastAsiaTheme="minorHAnsi"/>
          <w:szCs w:val="20"/>
        </w:rPr>
        <w:t>based Automated Detection algorithm</w:t>
      </w:r>
    </w:p>
    <w:sectPr w:rsidR="0017210A" w:rsidRPr="009167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B13D8" w14:textId="77777777" w:rsidR="00514101" w:rsidRDefault="00514101" w:rsidP="00457E1C">
      <w:pPr>
        <w:spacing w:after="0" w:line="240" w:lineRule="auto"/>
      </w:pPr>
      <w:r>
        <w:separator/>
      </w:r>
    </w:p>
  </w:endnote>
  <w:endnote w:type="continuationSeparator" w:id="0">
    <w:p w14:paraId="00FEDCB9" w14:textId="77777777" w:rsidR="00514101" w:rsidRDefault="00514101" w:rsidP="00457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B0503" w14:textId="77777777" w:rsidR="00514101" w:rsidRDefault="00514101" w:rsidP="00457E1C">
      <w:pPr>
        <w:spacing w:after="0" w:line="240" w:lineRule="auto"/>
      </w:pPr>
      <w:r>
        <w:separator/>
      </w:r>
    </w:p>
  </w:footnote>
  <w:footnote w:type="continuationSeparator" w:id="0">
    <w:p w14:paraId="598E7E4B" w14:textId="77777777" w:rsidR="00514101" w:rsidRDefault="00514101" w:rsidP="00457E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10A"/>
    <w:rsid w:val="001421AC"/>
    <w:rsid w:val="0017210A"/>
    <w:rsid w:val="001C2034"/>
    <w:rsid w:val="0028165E"/>
    <w:rsid w:val="002C3DCD"/>
    <w:rsid w:val="003B02FB"/>
    <w:rsid w:val="00457E1C"/>
    <w:rsid w:val="00510C82"/>
    <w:rsid w:val="00513870"/>
    <w:rsid w:val="00514101"/>
    <w:rsid w:val="005658C2"/>
    <w:rsid w:val="009167AB"/>
    <w:rsid w:val="009D5B51"/>
    <w:rsid w:val="00AC6245"/>
    <w:rsid w:val="00B3538B"/>
    <w:rsid w:val="00BE24C3"/>
    <w:rsid w:val="00F9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2B66C"/>
  <w15:chartTrackingRefBased/>
  <w15:docId w15:val="{17E17AE7-E828-4D8A-B343-1797E2749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f01">
    <w:name w:val="cf01"/>
    <w:basedOn w:val="a0"/>
    <w:rsid w:val="0017210A"/>
    <w:rPr>
      <w:rFonts w:ascii="맑은 고딕" w:eastAsia="맑은 고딕" w:hAnsi="맑은 고딕" w:hint="eastAsia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457E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7E1C"/>
  </w:style>
  <w:style w:type="paragraph" w:styleId="a4">
    <w:name w:val="footer"/>
    <w:basedOn w:val="a"/>
    <w:link w:val="Char0"/>
    <w:uiPriority w:val="99"/>
    <w:unhideWhenUsed/>
    <w:rsid w:val="00457E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7E1C"/>
  </w:style>
  <w:style w:type="paragraph" w:styleId="a5">
    <w:name w:val="Revision"/>
    <w:hidden/>
    <w:uiPriority w:val="99"/>
    <w:semiHidden/>
    <w:rsid w:val="00457E1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소연(응급의학과)</dc:creator>
  <cp:lastModifiedBy>최소연(응급의학과)</cp:lastModifiedBy>
  <cp:revision>2</cp:revision>
  <dcterms:created xsi:type="dcterms:W3CDTF">2023-10-27T07:46:00Z</dcterms:created>
  <dcterms:modified xsi:type="dcterms:W3CDTF">2023-10-27T07:46:00Z</dcterms:modified>
</cp:coreProperties>
</file>